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393"/>
        <w:tblW w:w="8802" w:type="dxa"/>
        <w:tblLook w:val="04A0" w:firstRow="1" w:lastRow="0" w:firstColumn="1" w:lastColumn="0" w:noHBand="0" w:noVBand="1"/>
      </w:tblPr>
      <w:tblGrid>
        <w:gridCol w:w="3528"/>
        <w:gridCol w:w="1350"/>
        <w:gridCol w:w="1452"/>
        <w:gridCol w:w="1500"/>
        <w:gridCol w:w="972"/>
      </w:tblGrid>
      <w:tr w:rsidR="00762A33" w:rsidRPr="00103315" w14:paraId="42238C06" w14:textId="77777777" w:rsidTr="00F65F6B">
        <w:trPr>
          <w:trHeight w:val="630"/>
        </w:trPr>
        <w:tc>
          <w:tcPr>
            <w:tcW w:w="88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F981" w14:textId="1337F46C" w:rsidR="00762A33" w:rsidRPr="00103315" w:rsidRDefault="00762A33" w:rsidP="00F65F6B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 Table</w:t>
            </w:r>
            <w:r w:rsidRPr="006E41F2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Pr="006E4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 </w:t>
            </w:r>
            <w:r w:rsidR="00175BE8" w:rsidRPr="006E41F2">
              <w:rPr>
                <w:rFonts w:ascii="Times New Roman" w:hAnsi="Times New Roman" w:cs="Times New Roman"/>
                <w:sz w:val="24"/>
                <w:szCs w:val="24"/>
              </w:rPr>
              <w:t>Risk factors management</w:t>
            </w:r>
            <w:r w:rsidR="00FB0BCE" w:rsidRPr="006E4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0BCE" w:rsidRPr="006E41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175BE8" w:rsidRPr="006E41F2">
              <w:rPr>
                <w:rFonts w:ascii="Times New Roman" w:hAnsi="Times New Roman" w:cs="Times New Roman"/>
                <w:sz w:val="24"/>
                <w:szCs w:val="24"/>
              </w:rPr>
              <w:t xml:space="preserve"> at baseline</w:t>
            </w:r>
            <w:r w:rsidR="00175BE8" w:rsidRPr="006E4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E41F2">
              <w:rPr>
                <w:rFonts w:ascii="Times New Roman" w:hAnsi="Times New Roman" w:cs="Times New Roman"/>
                <w:sz w:val="24"/>
                <w:szCs w:val="24"/>
              </w:rPr>
              <w:t>of participants with type 2 diabetes and peripheral arterial disease</w:t>
            </w:r>
            <w:r w:rsidR="00896387">
              <w:rPr>
                <w:rFonts w:ascii="Times New Roman" w:hAnsi="Times New Roman" w:cs="Times New Roman"/>
                <w:sz w:val="24"/>
                <w:szCs w:val="24"/>
              </w:rPr>
              <w:t xml:space="preserve"> (PAD)</w:t>
            </w:r>
            <w:r w:rsidRPr="006E41F2">
              <w:rPr>
                <w:rFonts w:ascii="Times New Roman" w:hAnsi="Times New Roman" w:cs="Times New Roman"/>
                <w:sz w:val="24"/>
                <w:szCs w:val="24"/>
              </w:rPr>
              <w:t>. (N=</w:t>
            </w:r>
            <w:r w:rsidRPr="006E41F2">
              <w:rPr>
                <w:rFonts w:ascii="Times New Roman" w:hAnsi="Times New Roman" w:cs="Times New Roman"/>
                <w:sz w:val="24"/>
                <w:szCs w:val="24"/>
                <w:cs/>
              </w:rPr>
              <w:t>278)</w:t>
            </w:r>
          </w:p>
        </w:tc>
      </w:tr>
      <w:tr w:rsidR="00175BE8" w:rsidRPr="00103315" w14:paraId="7840880C" w14:textId="77777777" w:rsidTr="00935946">
        <w:trPr>
          <w:trHeight w:val="650"/>
        </w:trPr>
        <w:tc>
          <w:tcPr>
            <w:tcW w:w="352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BFAAED" w14:textId="77777777" w:rsidR="00175BE8" w:rsidRPr="00103315" w:rsidRDefault="00175BE8" w:rsidP="00F65F6B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33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0A738" w14:textId="4D17DFAE" w:rsidR="00175BE8" w:rsidRPr="00103315" w:rsidRDefault="00175BE8" w:rsidP="009966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1033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s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ABD03C" w14:textId="1A98EA02" w:rsidR="00175BE8" w:rsidRPr="00103315" w:rsidRDefault="00175BE8" w:rsidP="00231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1033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CVD dea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0D43C1" w14:textId="0FF37D0A" w:rsidR="00175BE8" w:rsidRPr="00103315" w:rsidRDefault="00175BE8" w:rsidP="001047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1033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dea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D0E0B" w14:textId="77777777" w:rsidR="00175BE8" w:rsidRPr="00103315" w:rsidRDefault="00175BE8" w:rsidP="00F65F6B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1033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1033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762A33" w:rsidRPr="00103315" w14:paraId="1B8BBEB4" w14:textId="77777777" w:rsidTr="00935946">
        <w:trPr>
          <w:trHeight w:val="245"/>
        </w:trPr>
        <w:tc>
          <w:tcPr>
            <w:tcW w:w="3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BDEB" w14:textId="77777777" w:rsidR="00762A33" w:rsidRPr="00103315" w:rsidRDefault="00762A33" w:rsidP="00F65F6B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0331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FE586" w14:textId="77777777" w:rsidR="00762A33" w:rsidRPr="00103315" w:rsidRDefault="00762A33" w:rsidP="00F65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315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4F09E" w14:textId="77777777" w:rsidR="00762A33" w:rsidRPr="00103315" w:rsidRDefault="00762A33" w:rsidP="00F65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31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93F2" w14:textId="77777777" w:rsidR="00762A33" w:rsidRPr="00103315" w:rsidRDefault="00762A33" w:rsidP="00F65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31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BA4BE" w14:textId="77777777" w:rsidR="00762A33" w:rsidRPr="00103315" w:rsidRDefault="00762A33" w:rsidP="00F65F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2A33" w:rsidRPr="00103315" w14:paraId="76C3BCEA" w14:textId="77777777" w:rsidTr="00935946">
        <w:trPr>
          <w:trHeight w:val="24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1450" w14:textId="1FC4FB05" w:rsidR="00762A33" w:rsidRPr="00103315" w:rsidRDefault="00762A33" w:rsidP="00F65F6B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21DE6" w14:textId="0C6FEBCC" w:rsidR="00762A33" w:rsidRPr="00103315" w:rsidRDefault="00762A33" w:rsidP="00F65F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DC6A" w14:textId="12316803" w:rsidR="00762A33" w:rsidRPr="00103315" w:rsidRDefault="00762A33" w:rsidP="00F65F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C2E0" w14:textId="5D4DF15D" w:rsidR="00762A33" w:rsidRPr="00103315" w:rsidRDefault="00762A33" w:rsidP="00F65F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C24B" w14:textId="6C142EA2" w:rsidR="00762A33" w:rsidRPr="00103315" w:rsidRDefault="00762A33" w:rsidP="00F65F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5518" w:rsidRPr="00103315" w14:paraId="5C48051E" w14:textId="77777777" w:rsidTr="00935946">
        <w:trPr>
          <w:trHeight w:val="24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5F02" w14:textId="42D15D57" w:rsidR="00045518" w:rsidRPr="00103315" w:rsidRDefault="00045518" w:rsidP="009359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emic control (</w:t>
            </w:r>
            <w:r w:rsidRPr="00175BE8">
              <w:rPr>
                <w:rFonts w:ascii="Times New Roman" w:hAnsi="Times New Roman" w:cs="Times New Roman"/>
                <w:sz w:val="20"/>
                <w:szCs w:val="20"/>
              </w:rPr>
              <w:t>HbA1c &lt;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175BE8">
              <w:rPr>
                <w:rFonts w:ascii="Times New Roman" w:hAnsi="Times New Roman" w:cs="Times New Roman"/>
                <w:sz w:val="20"/>
                <w:szCs w:val="20"/>
              </w:rPr>
              <w:t>fasting blood sugar &lt;130</w:t>
            </w:r>
            <w:r w:rsidR="00010D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5BE8">
              <w:rPr>
                <w:rFonts w:ascii="Times New Roman" w:hAnsi="Times New Roman" w:cs="Times New Roman"/>
                <w:sz w:val="20"/>
                <w:szCs w:val="20"/>
              </w:rPr>
              <w:t>mg/d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AF43" w14:textId="3805CC94" w:rsidR="00045518" w:rsidRPr="00103315" w:rsidRDefault="00393403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34.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6786" w14:textId="49461612" w:rsidR="00045518" w:rsidRPr="00103315" w:rsidRDefault="00393403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42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2C6A" w14:textId="6AB1FD0F" w:rsidR="00045518" w:rsidRPr="00103315" w:rsidRDefault="00393403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0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A2D8" w14:textId="75CB1E25" w:rsidR="00045518" w:rsidRPr="00393403" w:rsidRDefault="00393403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403"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</w:p>
        </w:tc>
      </w:tr>
      <w:tr w:rsidR="00045518" w:rsidRPr="00103315" w14:paraId="1686C6A6" w14:textId="77777777" w:rsidTr="00935946">
        <w:trPr>
          <w:trHeight w:val="24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4922" w14:textId="23ED6F1D" w:rsidR="00045518" w:rsidRPr="00103315" w:rsidRDefault="00045518" w:rsidP="00045518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7325" w14:textId="69786FE5" w:rsidR="00045518" w:rsidRPr="00103315" w:rsidRDefault="00045518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2B74" w14:textId="0AE40AA1" w:rsidR="00045518" w:rsidRPr="00103315" w:rsidRDefault="00045518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F940" w14:textId="324E8F81" w:rsidR="00045518" w:rsidRPr="00103315" w:rsidRDefault="00045518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ECAE" w14:textId="6E8653ED" w:rsidR="00045518" w:rsidRPr="00103315" w:rsidRDefault="00045518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5518" w:rsidRPr="00103315" w14:paraId="0BBB7EA0" w14:textId="77777777" w:rsidTr="00935946">
        <w:trPr>
          <w:trHeight w:val="24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AF9D" w14:textId="74F69F41" w:rsidR="00045518" w:rsidRPr="00103315" w:rsidRDefault="00045518" w:rsidP="00045518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ressure control</w:t>
            </w:r>
            <w:r w:rsidR="00935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87E">
              <w:rPr>
                <w:rFonts w:ascii="Times New Roman" w:hAnsi="Times New Roman" w:cs="Times New Roman"/>
                <w:sz w:val="20"/>
                <w:szCs w:val="20"/>
              </w:rPr>
              <w:t>(&lt;130/80</w:t>
            </w:r>
            <w:r w:rsidR="00010D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87E">
              <w:rPr>
                <w:rFonts w:ascii="Times New Roman" w:hAnsi="Times New Roman" w:cs="Times New Roman"/>
                <w:sz w:val="20"/>
                <w:szCs w:val="20"/>
              </w:rPr>
              <w:t>mmH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9D0F5" w14:textId="51860C87" w:rsidR="00045518" w:rsidRPr="00103315" w:rsidRDefault="00935946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33.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2650" w14:textId="20C9806A" w:rsidR="00045518" w:rsidRPr="00103315" w:rsidRDefault="00935946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A6B3" w14:textId="3777A438" w:rsidR="00045518" w:rsidRPr="00103315" w:rsidRDefault="00935946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34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007C" w14:textId="3F244B9E" w:rsidR="00045518" w:rsidRPr="00103315" w:rsidRDefault="00393403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045518" w:rsidRPr="00103315" w14:paraId="5A942FC1" w14:textId="77777777" w:rsidTr="00935946">
        <w:trPr>
          <w:trHeight w:val="24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710E" w14:textId="0A90312D" w:rsidR="00045518" w:rsidRPr="00103315" w:rsidRDefault="00045518" w:rsidP="000455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EF105" w14:textId="58F5F5CD" w:rsidR="00045518" w:rsidRPr="00103315" w:rsidRDefault="00045518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F282" w14:textId="3FD13BF5" w:rsidR="00045518" w:rsidRPr="00103315" w:rsidRDefault="00045518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26B7" w14:textId="3FEB4560" w:rsidR="00045518" w:rsidRPr="00103315" w:rsidRDefault="00045518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0AE1" w14:textId="2522B7A0" w:rsidR="00045518" w:rsidRPr="00F33FCB" w:rsidRDefault="00045518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5518" w:rsidRPr="00103315" w14:paraId="63670667" w14:textId="77777777" w:rsidTr="00935946">
        <w:trPr>
          <w:trHeight w:val="24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ED0A" w14:textId="344879D9" w:rsidR="00045518" w:rsidRPr="00103315" w:rsidRDefault="00045518" w:rsidP="009359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4387E">
              <w:rPr>
                <w:rFonts w:ascii="Times New Roman" w:hAnsi="Times New Roman" w:cs="Times New Roman"/>
                <w:sz w:val="20"/>
                <w:szCs w:val="20"/>
              </w:rPr>
              <w:t>ow-density lipoprotein choleste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2119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r w:rsidRPr="00C4387E">
              <w:rPr>
                <w:rFonts w:ascii="Times New Roman" w:hAnsi="Times New Roman" w:cs="Times New Roman"/>
                <w:sz w:val="20"/>
                <w:szCs w:val="20"/>
              </w:rPr>
              <w:t>(L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 w:rsidRPr="00C438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&lt;</w:t>
            </w:r>
            <w:r w:rsidRPr="0004551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010D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518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37A7" w14:textId="1E9B6AD1" w:rsidR="00045518" w:rsidRPr="00103315" w:rsidRDefault="00FB0BCE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20.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E327" w14:textId="6D502E1C" w:rsidR="00045518" w:rsidRPr="00103315" w:rsidRDefault="00FB0BCE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9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25B5" w14:textId="09B93132" w:rsidR="00045518" w:rsidRPr="00103315" w:rsidRDefault="00FB0BCE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9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8917" w14:textId="43AA6A7B" w:rsidR="00045518" w:rsidRPr="00103315" w:rsidRDefault="00FB0BCE" w:rsidP="00FB0B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3834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45518" w:rsidRPr="00103315" w14:paraId="68A0FC22" w14:textId="77777777" w:rsidTr="00935946">
        <w:trPr>
          <w:trHeight w:val="24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8F77" w14:textId="2D9B2ADB" w:rsidR="00045518" w:rsidRPr="00103315" w:rsidRDefault="00045518" w:rsidP="00045518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566E0" w14:textId="71D25887" w:rsidR="00045518" w:rsidRPr="00103315" w:rsidRDefault="00045518" w:rsidP="0004551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8461" w14:textId="5C743998" w:rsidR="00045518" w:rsidRPr="00103315" w:rsidRDefault="00045518" w:rsidP="0004551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6862" w14:textId="127CE545" w:rsidR="00045518" w:rsidRPr="00103315" w:rsidRDefault="00045518" w:rsidP="0004551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6E37" w14:textId="507E25CC" w:rsidR="00045518" w:rsidRPr="00F33FCB" w:rsidRDefault="00045518" w:rsidP="0004551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5518" w:rsidRPr="00103315" w14:paraId="0C31D9BD" w14:textId="77777777" w:rsidTr="005D06AB">
        <w:trPr>
          <w:trHeight w:val="166"/>
        </w:trPr>
        <w:tc>
          <w:tcPr>
            <w:tcW w:w="3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F5A17C" w14:textId="3D651C0C" w:rsidR="00045518" w:rsidRPr="00103315" w:rsidRDefault="00045518" w:rsidP="00045518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40D290" w14:textId="59F59515" w:rsidR="00045518" w:rsidRPr="00103315" w:rsidRDefault="00045518" w:rsidP="0004551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DAA0D9" w14:textId="280EC703" w:rsidR="00045518" w:rsidRPr="00103315" w:rsidRDefault="00045518" w:rsidP="0004551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59A111" w14:textId="71BAD874" w:rsidR="00045518" w:rsidRPr="00103315" w:rsidRDefault="00045518" w:rsidP="0004551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84C2CB" w14:textId="34C7D81E" w:rsidR="00045518" w:rsidRPr="00103315" w:rsidRDefault="00045518" w:rsidP="0004551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5518" w:rsidRPr="00F33FCB" w14:paraId="0E068501" w14:textId="77777777" w:rsidTr="00F65F6B">
        <w:trPr>
          <w:trHeight w:val="862"/>
        </w:trPr>
        <w:tc>
          <w:tcPr>
            <w:tcW w:w="88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E207" w14:textId="0DDF9771" w:rsidR="00045518" w:rsidRDefault="00045518" w:rsidP="00045518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sz w:val="16"/>
                <w:szCs w:val="16"/>
              </w:rPr>
            </w:pPr>
            <w:r w:rsidRPr="00F33FCB">
              <w:rPr>
                <w:rFonts w:ascii="Times New Roman" w:hAnsi="Times New Roman" w:cs="Times New Roman"/>
                <w:sz w:val="16"/>
                <w:szCs w:val="16"/>
              </w:rPr>
              <w:t xml:space="preserve">Data are presented as n (%). </w:t>
            </w:r>
          </w:p>
          <w:p w14:paraId="518F4768" w14:textId="59BE3AF2" w:rsidR="00637C4D" w:rsidRPr="005D06AB" w:rsidRDefault="005D06AB" w:rsidP="005D06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0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637C4D" w:rsidRPr="005D0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06AB">
              <w:rPr>
                <w:rFonts w:ascii="Times New Roman" w:hAnsi="Times New Roman" w:cs="Times New Roman"/>
                <w:sz w:val="16"/>
                <w:szCs w:val="16"/>
              </w:rPr>
              <w:t>This criterion adheres to the 2019 ESC Guidelines, which provide recommendations for managing blood pressure, dyslipidemia, and glucose levels in patients with diabetes and established cardiovascular disease, a group categorized as having a high cardiovascular risk.</w:t>
            </w:r>
          </w:p>
          <w:p w14:paraId="70126DAD" w14:textId="65EEDF3A" w:rsidR="00045518" w:rsidRPr="00F33FCB" w:rsidRDefault="00045518" w:rsidP="00045518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513CDD9" w14:textId="77777777" w:rsidR="00C57477" w:rsidRDefault="00C57477"/>
    <w:sectPr w:rsidR="00C57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2A33"/>
    <w:rsid w:val="00010D6A"/>
    <w:rsid w:val="00045518"/>
    <w:rsid w:val="00175BE8"/>
    <w:rsid w:val="0038347F"/>
    <w:rsid w:val="00393403"/>
    <w:rsid w:val="004F0869"/>
    <w:rsid w:val="005C6AB8"/>
    <w:rsid w:val="005D06AB"/>
    <w:rsid w:val="00637C4D"/>
    <w:rsid w:val="00657489"/>
    <w:rsid w:val="006C47C3"/>
    <w:rsid w:val="006E41F2"/>
    <w:rsid w:val="00762A33"/>
    <w:rsid w:val="007D49EA"/>
    <w:rsid w:val="00896387"/>
    <w:rsid w:val="00935946"/>
    <w:rsid w:val="00C4387E"/>
    <w:rsid w:val="00C57477"/>
    <w:rsid w:val="00E12119"/>
    <w:rsid w:val="00FB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AAA82"/>
  <w15:chartTrackingRefBased/>
  <w15:docId w15:val="{E01DADD9-21A5-4071-9BF8-3D7C1479E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A33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A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A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A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A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A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A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A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A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A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A33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A33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A33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A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A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A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A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A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A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A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62A3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A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62A3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62A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A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A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2A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A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A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A3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PORN RERKASEM</dc:creator>
  <cp:keywords/>
  <dc:description/>
  <cp:lastModifiedBy>Kochaphan Phirom</cp:lastModifiedBy>
  <cp:revision>6</cp:revision>
  <dcterms:created xsi:type="dcterms:W3CDTF">2024-03-06T13:24:00Z</dcterms:created>
  <dcterms:modified xsi:type="dcterms:W3CDTF">2024-05-17T08:39:00Z</dcterms:modified>
</cp:coreProperties>
</file>